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2129C" w14:textId="77777777" w:rsidR="00511667" w:rsidRDefault="00511667" w:rsidP="00511667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45737E">
        <w:rPr>
          <w:rFonts w:ascii="Times New Roman" w:hAnsi="Times New Roman" w:cs="Times New Roman"/>
          <w:b/>
          <w:sz w:val="28"/>
        </w:rPr>
        <w:t>Standardization of fecal metabolomics using microbiome preservation kits: Implications for multi-omics integration</w:t>
      </w:r>
    </w:p>
    <w:p w14:paraId="62CA0B7F" w14:textId="77777777" w:rsidR="00F74AE8" w:rsidRPr="00511667" w:rsidRDefault="00F74AE8" w:rsidP="00F455FC">
      <w:pPr>
        <w:wordWrap/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7C27E8B1" w14:textId="77777777" w:rsidR="00964BE0" w:rsidRDefault="007E3F82" w:rsidP="00F455FC">
      <w:pPr>
        <w:wordWrap/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  <w:r w:rsidRPr="0068559D">
        <w:rPr>
          <w:rFonts w:ascii="Times New Roman" w:hAnsi="Times New Roman" w:cs="Times New Roman" w:hint="eastAsia"/>
          <w:sz w:val="24"/>
        </w:rPr>
        <w:t>Yu Ra Lee</w:t>
      </w:r>
      <w:r w:rsidRPr="0068559D">
        <w:rPr>
          <w:rFonts w:ascii="Times New Roman" w:hAnsi="Times New Roman" w:cs="Times New Roman"/>
          <w:sz w:val="24"/>
        </w:rPr>
        <w:t xml:space="preserve"> </w:t>
      </w:r>
      <w:r w:rsidRPr="0068559D">
        <w:rPr>
          <w:rFonts w:ascii="Times New Roman" w:hAnsi="Times New Roman" w:cs="Times New Roman"/>
          <w:sz w:val="24"/>
          <w:vertAlign w:val="superscript"/>
        </w:rPr>
        <w:t>1</w:t>
      </w:r>
      <w:r w:rsidRPr="0068559D">
        <w:rPr>
          <w:rFonts w:ascii="Times New Roman" w:hAnsi="Times New Roman" w:cs="Times New Roman" w:hint="eastAsia"/>
          <w:sz w:val="24"/>
        </w:rPr>
        <w:t xml:space="preserve">, </w:t>
      </w:r>
      <w:r w:rsidR="00D07566" w:rsidRPr="0068559D">
        <w:rPr>
          <w:rFonts w:ascii="Times New Roman" w:hAnsi="Times New Roman" w:cs="Times New Roman"/>
          <w:sz w:val="24"/>
        </w:rPr>
        <w:t xml:space="preserve">Jae-Ho Park </w:t>
      </w:r>
      <w:r w:rsidR="00D07566" w:rsidRPr="0068559D">
        <w:rPr>
          <w:rFonts w:ascii="Times New Roman" w:hAnsi="Times New Roman" w:cs="Times New Roman"/>
          <w:sz w:val="24"/>
          <w:vertAlign w:val="superscript"/>
        </w:rPr>
        <w:t>1</w:t>
      </w:r>
      <w:r w:rsidR="00D07566" w:rsidRPr="0068559D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9416E7" w:rsidRPr="0068559D">
        <w:rPr>
          <w:rFonts w:ascii="Times New Roman" w:hAnsi="Times New Roman" w:cs="Times New Roman"/>
          <w:sz w:val="24"/>
        </w:rPr>
        <w:t>Hye</w:t>
      </w:r>
      <w:proofErr w:type="spellEnd"/>
      <w:r w:rsidR="009416E7" w:rsidRPr="0068559D">
        <w:rPr>
          <w:rFonts w:ascii="Times New Roman" w:hAnsi="Times New Roman" w:cs="Times New Roman"/>
          <w:sz w:val="24"/>
        </w:rPr>
        <w:t xml:space="preserve"> Hyun </w:t>
      </w:r>
      <w:proofErr w:type="spellStart"/>
      <w:r w:rsidR="009416E7" w:rsidRPr="0068559D">
        <w:rPr>
          <w:rFonts w:ascii="Times New Roman" w:hAnsi="Times New Roman" w:cs="Times New Roman"/>
          <w:sz w:val="24"/>
        </w:rPr>
        <w:t>Yoo</w:t>
      </w:r>
      <w:proofErr w:type="spellEnd"/>
      <w:r w:rsidR="009416E7" w:rsidRPr="0068559D">
        <w:rPr>
          <w:rFonts w:ascii="Times New Roman" w:hAnsi="Times New Roman" w:cs="Times New Roman"/>
          <w:sz w:val="24"/>
        </w:rPr>
        <w:t xml:space="preserve"> </w:t>
      </w:r>
      <w:r w:rsidR="009416E7" w:rsidRPr="0068559D">
        <w:rPr>
          <w:rFonts w:ascii="Times New Roman" w:hAnsi="Times New Roman" w:cs="Times New Roman"/>
          <w:sz w:val="24"/>
          <w:vertAlign w:val="superscript"/>
        </w:rPr>
        <w:t>2</w:t>
      </w:r>
      <w:r w:rsidR="009416E7" w:rsidRPr="0068559D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D070A9" w:rsidRPr="0068559D">
        <w:rPr>
          <w:rFonts w:ascii="Times New Roman" w:hAnsi="Times New Roman" w:cs="Times New Roman"/>
          <w:sz w:val="24"/>
        </w:rPr>
        <w:t>Inwook</w:t>
      </w:r>
      <w:proofErr w:type="spellEnd"/>
      <w:r w:rsidR="00D070A9" w:rsidRPr="0068559D">
        <w:rPr>
          <w:rFonts w:ascii="Times New Roman" w:hAnsi="Times New Roman" w:cs="Times New Roman"/>
          <w:sz w:val="24"/>
        </w:rPr>
        <w:t xml:space="preserve"> Choi </w:t>
      </w:r>
      <w:r w:rsidR="00D070A9" w:rsidRPr="0068559D">
        <w:rPr>
          <w:rFonts w:ascii="Times New Roman" w:hAnsi="Times New Roman" w:cs="Times New Roman"/>
          <w:sz w:val="24"/>
          <w:vertAlign w:val="superscript"/>
        </w:rPr>
        <w:t>1</w:t>
      </w:r>
      <w:r w:rsidR="00D070A9" w:rsidRPr="0068559D">
        <w:rPr>
          <w:rFonts w:ascii="Times New Roman" w:hAnsi="Times New Roman" w:cs="Times New Roman"/>
          <w:sz w:val="24"/>
        </w:rPr>
        <w:t xml:space="preserve">, </w:t>
      </w:r>
      <w:r w:rsidR="00D07566" w:rsidRPr="0068559D">
        <w:rPr>
          <w:rFonts w:ascii="Times New Roman" w:hAnsi="Times New Roman" w:cs="Times New Roman"/>
          <w:sz w:val="24"/>
        </w:rPr>
        <w:t xml:space="preserve">Ho-Young Park </w:t>
      </w:r>
      <w:r w:rsidR="00D07566" w:rsidRPr="0068559D">
        <w:rPr>
          <w:rFonts w:ascii="Times New Roman" w:hAnsi="Times New Roman" w:cs="Times New Roman"/>
          <w:sz w:val="24"/>
          <w:vertAlign w:val="superscript"/>
        </w:rPr>
        <w:t>1,</w:t>
      </w:r>
      <w:r w:rsidR="0068559D">
        <w:rPr>
          <w:rFonts w:ascii="Times New Roman" w:hAnsi="Times New Roman" w:cs="Times New Roman"/>
          <w:sz w:val="24"/>
          <w:vertAlign w:val="superscript"/>
        </w:rPr>
        <w:t>3,</w:t>
      </w:r>
      <w:r w:rsidR="00D07566" w:rsidRPr="0068559D">
        <w:rPr>
          <w:rFonts w:ascii="Times New Roman" w:hAnsi="Times New Roman" w:cs="Times New Roman"/>
          <w:sz w:val="24"/>
          <w:vertAlign w:val="superscript"/>
        </w:rPr>
        <w:t>*</w:t>
      </w:r>
    </w:p>
    <w:p w14:paraId="2216BB2C" w14:textId="77777777" w:rsidR="0068559D" w:rsidRPr="0068559D" w:rsidRDefault="0068559D" w:rsidP="00F455FC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</w:p>
    <w:p w14:paraId="5D175DFA" w14:textId="77777777" w:rsidR="00964BE0" w:rsidRPr="0068559D" w:rsidRDefault="007E3F82" w:rsidP="00F455FC">
      <w:pPr>
        <w:wordWrap/>
        <w:spacing w:after="0" w:line="480" w:lineRule="auto"/>
        <w:rPr>
          <w:rFonts w:ascii="Times New Roman" w:hAnsi="Times New Roman" w:cs="Times New Roman"/>
          <w:i/>
          <w:sz w:val="24"/>
        </w:rPr>
      </w:pPr>
      <w:r w:rsidRPr="00D07566">
        <w:rPr>
          <w:rFonts w:ascii="Times New Roman" w:hAnsi="Times New Roman" w:cs="Times New Roman"/>
          <w:sz w:val="24"/>
          <w:vertAlign w:val="superscript"/>
        </w:rPr>
        <w:t>1</w:t>
      </w:r>
      <w:r w:rsidRPr="00D07566">
        <w:rPr>
          <w:rFonts w:ascii="Times New Roman" w:hAnsi="Times New Roman" w:cs="Times New Roman"/>
          <w:sz w:val="24"/>
        </w:rPr>
        <w:t xml:space="preserve"> </w:t>
      </w:r>
      <w:r w:rsidRPr="0068559D">
        <w:rPr>
          <w:rFonts w:ascii="Times New Roman" w:hAnsi="Times New Roman" w:cs="Times New Roman"/>
          <w:i/>
          <w:sz w:val="24"/>
        </w:rPr>
        <w:t xml:space="preserve">Food Functionality Research Division, Korea Food Research Institute, </w:t>
      </w:r>
      <w:proofErr w:type="spellStart"/>
      <w:r w:rsidRPr="0068559D">
        <w:rPr>
          <w:rFonts w:ascii="Times New Roman" w:hAnsi="Times New Roman" w:cs="Times New Roman"/>
          <w:i/>
          <w:sz w:val="24"/>
        </w:rPr>
        <w:t>Jeollabuk</w:t>
      </w:r>
      <w:proofErr w:type="spellEnd"/>
      <w:r w:rsidRPr="0068559D">
        <w:rPr>
          <w:rFonts w:ascii="Times New Roman" w:hAnsi="Times New Roman" w:cs="Times New Roman"/>
          <w:i/>
          <w:sz w:val="24"/>
        </w:rPr>
        <w:t xml:space="preserve">-do 55365, </w:t>
      </w:r>
      <w:r w:rsidR="00D07566" w:rsidRPr="0068559D">
        <w:rPr>
          <w:rFonts w:ascii="Times New Roman" w:hAnsi="Times New Roman" w:cs="Times New Roman"/>
          <w:i/>
          <w:sz w:val="24"/>
        </w:rPr>
        <w:t xml:space="preserve">Republic of </w:t>
      </w:r>
      <w:r w:rsidRPr="0068559D">
        <w:rPr>
          <w:rFonts w:ascii="Times New Roman" w:hAnsi="Times New Roman" w:cs="Times New Roman"/>
          <w:i/>
          <w:sz w:val="24"/>
        </w:rPr>
        <w:t>Korea</w:t>
      </w:r>
    </w:p>
    <w:p w14:paraId="647D153D" w14:textId="77777777" w:rsidR="00964BE0" w:rsidRDefault="007E3F82" w:rsidP="00F455FC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D07566">
        <w:rPr>
          <w:rFonts w:ascii="Times New Roman" w:hAnsi="Times New Roman" w:cs="Times New Roman"/>
          <w:sz w:val="24"/>
          <w:vertAlign w:val="superscript"/>
        </w:rPr>
        <w:t xml:space="preserve">2 </w:t>
      </w:r>
      <w:proofErr w:type="spellStart"/>
      <w:r w:rsidR="00AB1E8E" w:rsidRPr="00AB1E8E">
        <w:rPr>
          <w:rFonts w:ascii="Times New Roman" w:hAnsi="Times New Roman" w:cs="Times New Roman"/>
          <w:i/>
          <w:sz w:val="24"/>
        </w:rPr>
        <w:t>Pharmacomicrobiomics</w:t>
      </w:r>
      <w:proofErr w:type="spellEnd"/>
      <w:r w:rsidR="00AB1E8E" w:rsidRPr="00AB1E8E">
        <w:rPr>
          <w:rFonts w:ascii="Times New Roman" w:hAnsi="Times New Roman" w:cs="Times New Roman"/>
          <w:i/>
          <w:sz w:val="24"/>
        </w:rPr>
        <w:t xml:space="preserve"> Research Center</w:t>
      </w:r>
      <w:r w:rsidRPr="0068559D">
        <w:rPr>
          <w:rFonts w:ascii="Times New Roman" w:hAnsi="Times New Roman" w:cs="Times New Roman"/>
          <w:i/>
          <w:sz w:val="24"/>
        </w:rPr>
        <w:t xml:space="preserve">, College of Pharmacy, </w:t>
      </w:r>
      <w:proofErr w:type="spellStart"/>
      <w:r w:rsidRPr="0068559D">
        <w:rPr>
          <w:rFonts w:ascii="Times New Roman" w:hAnsi="Times New Roman" w:cs="Times New Roman"/>
          <w:i/>
          <w:sz w:val="24"/>
        </w:rPr>
        <w:t>Hanyang</w:t>
      </w:r>
      <w:proofErr w:type="spellEnd"/>
      <w:r w:rsidRPr="0068559D">
        <w:rPr>
          <w:rFonts w:ascii="Times New Roman" w:hAnsi="Times New Roman" w:cs="Times New Roman"/>
          <w:i/>
          <w:sz w:val="24"/>
        </w:rPr>
        <w:t xml:space="preserve"> University, </w:t>
      </w:r>
      <w:proofErr w:type="spellStart"/>
      <w:r w:rsidRPr="0068559D">
        <w:rPr>
          <w:rFonts w:ascii="Times New Roman" w:hAnsi="Times New Roman" w:cs="Times New Roman"/>
          <w:i/>
          <w:sz w:val="24"/>
        </w:rPr>
        <w:t>Ansan</w:t>
      </w:r>
      <w:proofErr w:type="spellEnd"/>
      <w:r w:rsidRPr="0068559D">
        <w:rPr>
          <w:rFonts w:ascii="Times New Roman" w:hAnsi="Times New Roman" w:cs="Times New Roman"/>
          <w:i/>
          <w:sz w:val="24"/>
        </w:rPr>
        <w:t xml:space="preserve"> 15588, Republic of Korea</w:t>
      </w:r>
    </w:p>
    <w:p w14:paraId="2DA4A1B3" w14:textId="77777777" w:rsidR="0068559D" w:rsidRDefault="007E3F82" w:rsidP="00F455FC">
      <w:pPr>
        <w:pStyle w:val="Affiliation"/>
        <w:spacing w:before="0" w:line="480" w:lineRule="auto"/>
        <w:jc w:val="both"/>
        <w:rPr>
          <w:lang w:val="en-US"/>
        </w:rPr>
      </w:pPr>
      <w:r w:rsidRPr="0068559D">
        <w:rPr>
          <w:i w:val="0"/>
          <w:vertAlign w:val="superscript"/>
          <w:lang w:val="en-US"/>
        </w:rPr>
        <w:t>3</w:t>
      </w:r>
      <w:r w:rsidRPr="002D6A9A">
        <w:rPr>
          <w:vertAlign w:val="superscript"/>
          <w:lang w:val="en-US"/>
        </w:rPr>
        <w:t xml:space="preserve"> </w:t>
      </w:r>
      <w:r w:rsidRPr="002D6A9A">
        <w:rPr>
          <w:lang w:val="en-US"/>
        </w:rPr>
        <w:t>Department of Food Biotechnology, Korea National University of Science and Technology, Daejeon 34113, Republic of Korea</w:t>
      </w:r>
    </w:p>
    <w:p w14:paraId="1FDC1005" w14:textId="77777777" w:rsidR="0068559D" w:rsidRDefault="0068559D" w:rsidP="00F455FC">
      <w:pPr>
        <w:pStyle w:val="Affiliation"/>
        <w:spacing w:before="0" w:line="480" w:lineRule="auto"/>
        <w:jc w:val="both"/>
        <w:rPr>
          <w:lang w:val="en-US"/>
        </w:rPr>
      </w:pPr>
    </w:p>
    <w:p w14:paraId="585F47F0" w14:textId="77777777" w:rsidR="0068559D" w:rsidRPr="002D6A9A" w:rsidRDefault="007E3F82" w:rsidP="00F455FC">
      <w:pPr>
        <w:pStyle w:val="a6"/>
        <w:jc w:val="both"/>
        <w:rPr>
          <w:b/>
          <w:lang w:val="en-US"/>
        </w:rPr>
      </w:pPr>
      <w:r w:rsidRPr="002D6A9A">
        <w:rPr>
          <w:b/>
          <w:lang w:val="en-US"/>
        </w:rPr>
        <w:t>* Correspondence:</w:t>
      </w:r>
    </w:p>
    <w:p w14:paraId="5A579DE6" w14:textId="77777777" w:rsidR="0068559D" w:rsidRPr="002D6A9A" w:rsidRDefault="007E3F82" w:rsidP="00F455FC">
      <w:pPr>
        <w:pStyle w:val="a6"/>
        <w:jc w:val="both"/>
        <w:rPr>
          <w:lang w:val="en-US"/>
        </w:rPr>
      </w:pPr>
      <w:r w:rsidRPr="002D6A9A">
        <w:rPr>
          <w:lang w:val="en-US"/>
        </w:rPr>
        <w:t>Ho-Young Park, Ph.D.</w:t>
      </w:r>
    </w:p>
    <w:p w14:paraId="6E5166FB" w14:textId="77777777" w:rsidR="0068559D" w:rsidRPr="009F05AF" w:rsidRDefault="007E3F82" w:rsidP="00F455FC">
      <w:pPr>
        <w:pStyle w:val="a6"/>
        <w:jc w:val="both"/>
        <w:rPr>
          <w:lang w:val="en-US"/>
        </w:rPr>
      </w:pPr>
      <w:r w:rsidRPr="009F05AF">
        <w:rPr>
          <w:lang w:val="en-US"/>
        </w:rPr>
        <w:t xml:space="preserve">Korea Food Research Institute; 245 </w:t>
      </w:r>
      <w:proofErr w:type="spellStart"/>
      <w:r w:rsidRPr="009F05AF">
        <w:rPr>
          <w:lang w:val="en-US"/>
        </w:rPr>
        <w:t>Nongsaenmyeong-ro</w:t>
      </w:r>
      <w:proofErr w:type="spellEnd"/>
      <w:r w:rsidRPr="009F05AF">
        <w:rPr>
          <w:lang w:val="en-US"/>
        </w:rPr>
        <w:t xml:space="preserve">, </w:t>
      </w:r>
      <w:proofErr w:type="spellStart"/>
      <w:r w:rsidRPr="009F05AF">
        <w:rPr>
          <w:lang w:val="en-US"/>
        </w:rPr>
        <w:t>Wanju</w:t>
      </w:r>
      <w:proofErr w:type="spellEnd"/>
      <w:r w:rsidRPr="009F05AF">
        <w:rPr>
          <w:lang w:val="en-US"/>
        </w:rPr>
        <w:t xml:space="preserve">-gun, </w:t>
      </w:r>
      <w:proofErr w:type="spellStart"/>
      <w:r w:rsidRPr="009F05AF">
        <w:rPr>
          <w:lang w:val="en-US"/>
        </w:rPr>
        <w:t>Jeollabuk</w:t>
      </w:r>
      <w:proofErr w:type="spellEnd"/>
      <w:r w:rsidRPr="009F05AF">
        <w:rPr>
          <w:lang w:val="en-US"/>
        </w:rPr>
        <w:t>-do 55365, Republic of Korea</w:t>
      </w:r>
    </w:p>
    <w:p w14:paraId="43E890A3" w14:textId="77777777" w:rsidR="0068559D" w:rsidRDefault="007E3F82" w:rsidP="00F455FC">
      <w:pPr>
        <w:pStyle w:val="Affiliation"/>
        <w:spacing w:before="0" w:line="480" w:lineRule="auto"/>
        <w:jc w:val="both"/>
        <w:rPr>
          <w:i w:val="0"/>
        </w:rPr>
      </w:pPr>
      <w:r w:rsidRPr="009F05AF">
        <w:rPr>
          <w:iCs/>
          <w:lang w:val="en-US"/>
        </w:rPr>
        <w:t xml:space="preserve">E-mail: </w:t>
      </w:r>
      <w:hyperlink r:id="rId7" w:history="1">
        <w:r w:rsidRPr="009F05AF">
          <w:rPr>
            <w:rStyle w:val="a5"/>
            <w:iCs/>
            <w:lang w:val="en-US"/>
          </w:rPr>
          <w:t>hypark</w:t>
        </w:r>
        <w:r w:rsidRPr="009F05AF">
          <w:rPr>
            <w:rStyle w:val="a5"/>
            <w:lang w:val="en-US"/>
          </w:rPr>
          <w:t>@kfri.re.kr</w:t>
        </w:r>
      </w:hyperlink>
      <w:r w:rsidRPr="009F05AF">
        <w:rPr>
          <w:iCs/>
          <w:lang w:val="en-US"/>
        </w:rPr>
        <w:t>;</w:t>
      </w:r>
      <w:r w:rsidRPr="009F05AF">
        <w:rPr>
          <w:lang w:val="en-US"/>
        </w:rPr>
        <w:t xml:space="preserve"> Telephone: +82-63-219-9347; Fax: +82-63-219-9876</w:t>
      </w:r>
      <w:r>
        <w:rPr>
          <w:lang w:val="en-US"/>
        </w:rPr>
        <w:br w:type="page"/>
      </w:r>
    </w:p>
    <w:p w14:paraId="3CF4B47D" w14:textId="0F3F8365" w:rsidR="005F319C" w:rsidRDefault="005F319C" w:rsidP="00F455FC">
      <w:pPr>
        <w:wordWrap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1F371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492910" w:rsidRPr="0049291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929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2910" w:rsidRPr="00492910">
        <w:rPr>
          <w:rFonts w:ascii="Times New Roman" w:hAnsi="Times New Roman" w:cs="Times New Roman"/>
          <w:sz w:val="24"/>
          <w:szCs w:val="24"/>
        </w:rPr>
        <w:t>Optimized mu</w:t>
      </w:r>
      <w:r w:rsidR="00492910">
        <w:rPr>
          <w:rFonts w:ascii="Times New Roman" w:hAnsi="Times New Roman" w:cs="Times New Roman"/>
          <w:sz w:val="24"/>
          <w:szCs w:val="24"/>
        </w:rPr>
        <w:t>ltiple reaction monitoring condition for simultaneous analysis</w:t>
      </w:r>
      <w:bookmarkStart w:id="0" w:name="_GoBack"/>
      <w:bookmarkEnd w:id="0"/>
    </w:p>
    <w:tbl>
      <w:tblPr>
        <w:tblW w:w="89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5"/>
        <w:gridCol w:w="2502"/>
        <w:gridCol w:w="1448"/>
        <w:gridCol w:w="1361"/>
        <w:gridCol w:w="1141"/>
        <w:gridCol w:w="1141"/>
      </w:tblGrid>
      <w:tr w:rsidR="00D42A0E" w:rsidRPr="00D42A0E" w14:paraId="00380833" w14:textId="77777777" w:rsidTr="00D42A0E">
        <w:trPr>
          <w:trHeight w:val="443"/>
        </w:trPr>
        <w:tc>
          <w:tcPr>
            <w:tcW w:w="1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B5422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5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B8DD7E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mpound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15EB22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cursor ion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EA78A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duct ion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247278" w14:textId="2228D8A6" w:rsidR="00D42A0E" w:rsidRPr="00D42A0E" w:rsidRDefault="00D42A0E" w:rsidP="009F7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</w:t>
            </w:r>
            <w:r w:rsidR="009F7E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llision energy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483578" w14:textId="02DECDCB" w:rsidR="00D42A0E" w:rsidRPr="00D42A0E" w:rsidRDefault="00D42A0E" w:rsidP="009F7E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</w:t>
            </w:r>
            <w:r w:rsidR="009F7E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tention time </w:t>
            </w:r>
            <w:r w:rsidRPr="00D42A0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min)</w:t>
            </w:r>
          </w:p>
        </w:tc>
      </w:tr>
      <w:tr w:rsidR="00D42A0E" w:rsidRPr="00D42A0E" w14:paraId="365D3F1B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4A92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ino acid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85C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-Hydroxyprol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EB9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D90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9A99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8F03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D42A0E" w:rsidRPr="00D42A0E" w14:paraId="633740F2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C08E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E7F1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gin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F90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010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EC50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AE8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42A0E" w:rsidRPr="00D42A0E" w14:paraId="469C1728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6911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9342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partat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1BE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26F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88F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F3B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</w:t>
            </w:r>
          </w:p>
        </w:tc>
      </w:tr>
      <w:tr w:rsidR="00D42A0E" w:rsidRPr="00D42A0E" w14:paraId="5BD6B745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406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BEA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FE71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F7B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DA7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C1C0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</w:tr>
      <w:tr w:rsidR="00D42A0E" w:rsidRPr="00D42A0E" w14:paraId="4FE74940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A7B5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BC33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st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A42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1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4BC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E272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D80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</w:tr>
      <w:tr w:rsidR="00D42A0E" w:rsidRPr="00D42A0E" w14:paraId="08678481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0BBE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5CA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tam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4A6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6C85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0401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847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</w:tr>
      <w:tr w:rsidR="00D42A0E" w:rsidRPr="00D42A0E" w14:paraId="3E0DED26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EFFB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1C9E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id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A83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6FD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82E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35D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</w:tr>
      <w:tr w:rsidR="00D42A0E" w:rsidRPr="00D42A0E" w14:paraId="7318A961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956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99D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leuc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AB9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C1A9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6B80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F81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</w:t>
            </w:r>
          </w:p>
        </w:tc>
      </w:tr>
      <w:tr w:rsidR="00D42A0E" w:rsidRPr="00D42A0E" w14:paraId="67016CD6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F2A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2F8E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c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3A59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210E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DCD1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29C0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5</w:t>
            </w:r>
          </w:p>
        </w:tc>
      </w:tr>
      <w:tr w:rsidR="00D42A0E" w:rsidRPr="00D42A0E" w14:paraId="4D11862B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2F8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031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-Ornith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7A4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9F01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BF75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BA0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42A0E" w:rsidRPr="00D42A0E" w14:paraId="66C9954B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017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87B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s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CAD3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D09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768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863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</w:t>
            </w:r>
          </w:p>
        </w:tc>
      </w:tr>
      <w:tr w:rsidR="00D42A0E" w:rsidRPr="00D42A0E" w14:paraId="2D019DB5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54DB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4401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hion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AA29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D1E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005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6572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</w:t>
            </w:r>
          </w:p>
        </w:tc>
      </w:tr>
      <w:tr w:rsidR="00D42A0E" w:rsidRPr="00D42A0E" w14:paraId="1CF16A5B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F3A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4CA1" w14:textId="79D92AA0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5D2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</w:t>
            </w:r>
            <w:r w:rsidR="00A535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a</w:t>
            </w: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pha-</w:t>
            </w:r>
            <w:proofErr w:type="spellStart"/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tyllys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7DF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B03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2A5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F95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</w:t>
            </w:r>
          </w:p>
        </w:tc>
      </w:tr>
      <w:tr w:rsidR="00D42A0E" w:rsidRPr="00D42A0E" w14:paraId="42AA0D61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E02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043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nylalan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E64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72F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0530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B04B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7</w:t>
            </w:r>
          </w:p>
        </w:tc>
      </w:tr>
      <w:tr w:rsidR="00D42A0E" w:rsidRPr="00D42A0E" w14:paraId="6A7DB3A4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1DCE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19F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l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E00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9CA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A09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863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</w:tr>
      <w:tr w:rsidR="00D42A0E" w:rsidRPr="00D42A0E" w14:paraId="44F33FEB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808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A99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F62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DA9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90B5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10C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D42A0E" w:rsidRPr="00D42A0E" w14:paraId="0022E245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041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F1D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eon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DA1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9BA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C303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1B29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</w:tr>
      <w:tr w:rsidR="00D42A0E" w:rsidRPr="00D42A0E" w14:paraId="51F7177F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138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378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yptopha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063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537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837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90B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6</w:t>
            </w:r>
          </w:p>
        </w:tc>
      </w:tr>
      <w:tr w:rsidR="00D42A0E" w:rsidRPr="00D42A0E" w14:paraId="741E578F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3A82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38C3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yros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58C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65C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E99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6089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</w:t>
            </w:r>
          </w:p>
        </w:tc>
      </w:tr>
      <w:tr w:rsidR="00D42A0E" w:rsidRPr="00D42A0E" w14:paraId="3201E094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0973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6E6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0EE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8C10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263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F51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</w:t>
            </w:r>
          </w:p>
        </w:tc>
      </w:tr>
      <w:tr w:rsidR="00D42A0E" w:rsidRPr="00D42A0E" w14:paraId="369BEC75" w14:textId="77777777" w:rsidTr="00D42A0E">
        <w:trPr>
          <w:trHeight w:val="292"/>
        </w:trPr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116A75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D42A0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DB210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ynurenin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150C6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9.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8A416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FC1923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5D0BD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3</w:t>
            </w:r>
          </w:p>
        </w:tc>
      </w:tr>
      <w:tr w:rsidR="00D42A0E" w:rsidRPr="00D42A0E" w14:paraId="6E2649B4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0492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le acid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1422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olic</w:t>
            </w:r>
            <w:proofErr w:type="spellEnd"/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0D9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7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CD92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3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159B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C4A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71</w:t>
            </w:r>
          </w:p>
        </w:tc>
      </w:tr>
      <w:tr w:rsidR="00D42A0E" w:rsidRPr="00D42A0E" w14:paraId="63DD9179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751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4F51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oxycholic</w:t>
            </w:r>
            <w:proofErr w:type="spellEnd"/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A21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AAD1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5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F8E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969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52</w:t>
            </w:r>
          </w:p>
        </w:tc>
      </w:tr>
      <w:tr w:rsidR="00D42A0E" w:rsidRPr="00D42A0E" w14:paraId="66D35C05" w14:textId="77777777" w:rsidTr="00D42A0E">
        <w:trPr>
          <w:trHeight w:val="292"/>
        </w:trPr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22AEC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D42A0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986170" w14:textId="717AC2EF" w:rsidR="00D42A0E" w:rsidRPr="00D42A0E" w:rsidRDefault="00D42A0E" w:rsidP="00A535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aurocholic </w:t>
            </w:r>
            <w:r w:rsidR="00A535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DEC84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4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B6F7C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4D7EC5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4F261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89</w:t>
            </w:r>
          </w:p>
        </w:tc>
      </w:tr>
      <w:tr w:rsidR="00D42A0E" w:rsidRPr="00D42A0E" w14:paraId="72D1D956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122B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nitin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DA1B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-Carnit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1985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E9B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038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16C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</w:tr>
      <w:tr w:rsidR="00D42A0E" w:rsidRPr="00D42A0E" w14:paraId="3AD8051F" w14:textId="77777777" w:rsidTr="00D42A0E">
        <w:trPr>
          <w:trHeight w:val="292"/>
        </w:trPr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8B9A8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D42A0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B4D2B0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uroylcarnitin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037E15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4.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08C4C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727F6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8F771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14</w:t>
            </w:r>
          </w:p>
        </w:tc>
      </w:tr>
      <w:tr w:rsidR="00D42A0E" w:rsidRPr="00D42A0E" w14:paraId="44297675" w14:textId="77777777" w:rsidTr="00D42A0E">
        <w:trPr>
          <w:trHeight w:val="292"/>
        </w:trPr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4946D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tty acid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2FC70C" w14:textId="7BE443DC" w:rsidR="00D42A0E" w:rsidRPr="00D42A0E" w:rsidRDefault="00D42A0E" w:rsidP="00A535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-Hydroxypalmitic </w:t>
            </w:r>
            <w:r w:rsidR="00A535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F41DDB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1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2A3633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6DFBA0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5AEC5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83</w:t>
            </w:r>
          </w:p>
        </w:tc>
      </w:tr>
      <w:tr w:rsidR="00D42A0E" w:rsidRPr="00D42A0E" w14:paraId="620FF2D1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50D5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ol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A531" w14:textId="5D9AC364" w:rsidR="00D42A0E" w:rsidRPr="00D42A0E" w:rsidRDefault="00D42A0E" w:rsidP="00A535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-Indoleacrylic </w:t>
            </w:r>
            <w:r w:rsidR="00A535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09E9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8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29EE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53B9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A5E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4</w:t>
            </w:r>
          </w:p>
        </w:tc>
      </w:tr>
      <w:tr w:rsidR="00D42A0E" w:rsidRPr="00D42A0E" w14:paraId="663B6E5A" w14:textId="77777777" w:rsidTr="00D42A0E">
        <w:trPr>
          <w:trHeight w:val="284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37B6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F74A" w14:textId="5312206E" w:rsidR="00D42A0E" w:rsidRPr="00D42A0E" w:rsidRDefault="00D42A0E" w:rsidP="00A535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ole-3-</w:t>
            </w:r>
            <w:r w:rsidR="00A535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boxaldehyd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B83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B44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09DF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7013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3</w:t>
            </w:r>
          </w:p>
        </w:tc>
      </w:tr>
      <w:tr w:rsidR="00D42A0E" w:rsidRPr="00D42A0E" w14:paraId="4FC59C12" w14:textId="77777777" w:rsidTr="00D42A0E">
        <w:trPr>
          <w:trHeight w:val="292"/>
        </w:trPr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0570A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D42A0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F771C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otonin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4928BE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.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ACC403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E86967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2064BE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4</w:t>
            </w:r>
          </w:p>
        </w:tc>
      </w:tr>
      <w:tr w:rsidR="00D42A0E" w:rsidRPr="00D42A0E" w14:paraId="04F4A2FB" w14:textId="77777777" w:rsidTr="00D42A0E">
        <w:trPr>
          <w:trHeight w:val="292"/>
        </w:trPr>
        <w:tc>
          <w:tcPr>
            <w:tcW w:w="14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01509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rines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C7D2924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xanthin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A008CB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E7E2EDD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9D882F8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251DCA" w14:textId="77777777" w:rsidR="00D42A0E" w:rsidRPr="00D42A0E" w:rsidRDefault="00D42A0E" w:rsidP="00D42A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2A0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</w:t>
            </w:r>
          </w:p>
        </w:tc>
      </w:tr>
    </w:tbl>
    <w:p w14:paraId="205D96E7" w14:textId="69B1E151" w:rsidR="00126F7F" w:rsidRPr="00705408" w:rsidRDefault="00126F7F" w:rsidP="001F371F">
      <w:pPr>
        <w:wordWrap/>
        <w:spacing w:after="0"/>
        <w:rPr>
          <w:rFonts w:ascii="Times New Roman" w:hAnsi="Times New Roman"/>
          <w:b/>
          <w:sz w:val="24"/>
        </w:rPr>
      </w:pPr>
    </w:p>
    <w:sectPr w:rsidR="00126F7F" w:rsidRPr="00705408" w:rsidSect="0068559D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A1BFF9E" w16cex:dateUtc="2024-06-18T16:44:00Z"/>
  <w16cex:commentExtensible w16cex:durableId="2A1BF3C6" w16cex:dateUtc="2024-06-18T15:53:00Z"/>
  <w16cex:commentExtensible w16cex:durableId="2A1BF01B" w16cex:dateUtc="2024-06-18T15:38:00Z"/>
  <w16cex:commentExtensible w16cex:durableId="2A1BF5A6" w16cex:dateUtc="2024-06-18T16:01:00Z"/>
  <w16cex:commentExtensible w16cex:durableId="2A1BF494" w16cex:dateUtc="2024-06-18T15:57:00Z"/>
  <w16cex:commentExtensible w16cex:durableId="2A1BF4EC" w16cex:dateUtc="2024-06-18T15:58:00Z"/>
  <w16cex:commentExtensible w16cex:durableId="2A1BF61B" w16cex:dateUtc="2024-06-18T16:03:00Z"/>
  <w16cex:commentExtensible w16cex:durableId="2A1BF6B5" w16cex:dateUtc="2024-06-18T16:06:00Z"/>
  <w16cex:commentExtensible w16cex:durableId="2A1BF721" w16cex:dateUtc="2024-06-18T16:08:00Z"/>
  <w16cex:commentExtensible w16cex:durableId="2A1BF74B" w16cex:dateUtc="2024-06-18T16:08:00Z"/>
  <w16cex:commentExtensible w16cex:durableId="2A1BE2FB" w16cex:dateUtc="2024-06-18T14:42:00Z"/>
  <w16cex:commentExtensible w16cex:durableId="2A1BFBD6" w16cex:dateUtc="2024-06-18T16:28:00Z"/>
  <w16cex:commentExtensible w16cex:durableId="2A1BE347" w16cex:dateUtc="2024-06-18T14:43:00Z"/>
  <w16cex:commentExtensible w16cex:durableId="2A1BE3C9" w16cex:dateUtc="2024-06-18T14:45:00Z"/>
  <w16cex:commentExtensible w16cex:durableId="2A1C053A" w16cex:dateUtc="2024-06-18T17:08:00Z"/>
  <w16cex:commentExtensible w16cex:durableId="2A1BFA7E" w16cex:dateUtc="2024-06-18T16:22:00Z"/>
  <w16cex:commentExtensible w16cex:durableId="2A1BFAE0" w16cex:dateUtc="2024-06-18T16:24:00Z"/>
  <w16cex:commentExtensible w16cex:durableId="2A1BFB10" w16cex:dateUtc="2024-06-18T16:24:00Z"/>
  <w16cex:commentExtensible w16cex:durableId="2A1BFB25" w16cex:dateUtc="2024-06-18T16:25:00Z"/>
  <w16cex:commentExtensible w16cex:durableId="2A1BEDCF" w16cex:dateUtc="2024-06-18T15:28:00Z"/>
  <w16cex:commentExtensible w16cex:durableId="2A1D1E92" w16cex:dateUtc="2024-06-19T03:38:00Z"/>
  <w16cex:commentExtensible w16cex:durableId="2A1BEE17" w16cex:dateUtc="2024-06-18T15:29:00Z"/>
  <w16cex:commentExtensible w16cex:durableId="2A1BEDF8" w16cex:dateUtc="2024-06-18T15:28:00Z"/>
  <w16cex:commentExtensible w16cex:durableId="2A1C054E" w16cex:dateUtc="2024-06-18T17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76CFA4EC" w16cid:durableId="2A1BFF9E"/>
  <w16cid:commentId w16cid:paraId="7399FB64" w16cid:durableId="2A1BF3C6"/>
  <w16cid:commentId w16cid:paraId="6638BFCA" w16cid:durableId="456F2510"/>
  <w16cid:commentId w16cid:paraId="094774EC" w16cid:durableId="2A1BF01B"/>
  <w16cid:commentId w16cid:paraId="241424C0" w16cid:durableId="2A1BF5A6"/>
  <w16cid:commentId w16cid:paraId="47204231" w16cid:durableId="2A1BF494"/>
  <w16cid:commentId w16cid:paraId="51DB5E0F" w16cid:durableId="2A1BF4EC"/>
  <w16cid:commentId w16cid:paraId="219D4B04" w16cid:durableId="2A1BF61B"/>
  <w16cid:commentId w16cid:paraId="07D1D3A1" w16cid:durableId="2A1BF6B5"/>
  <w16cid:commentId w16cid:paraId="7E0943CA" w16cid:durableId="2A1BF721"/>
  <w16cid:commentId w16cid:paraId="129FA709" w16cid:durableId="2A1BF74B"/>
  <w16cid:commentId w16cid:paraId="70A7E451" w16cid:durableId="2A1BE2FB"/>
  <w16cid:commentId w16cid:paraId="3BD36D04" w16cid:durableId="2A1BFBD6"/>
  <w16cid:commentId w16cid:paraId="5E4662C7" w16cid:durableId="2A1BE347"/>
  <w16cid:commentId w16cid:paraId="42E50AC2" w16cid:durableId="2A1BE3C9"/>
  <w16cid:commentId w16cid:paraId="37889839" w16cid:durableId="2A1C053A"/>
  <w16cid:commentId w16cid:paraId="25018DCE" w16cid:durableId="2A1BFA7E"/>
  <w16cid:commentId w16cid:paraId="253757C7" w16cid:durableId="2A1BFAE0"/>
  <w16cid:commentId w16cid:paraId="568819A2" w16cid:durableId="2A1BFB10"/>
  <w16cid:commentId w16cid:paraId="1D881C35" w16cid:durableId="2A1BFB25"/>
  <w16cid:commentId w16cid:paraId="1875D9DA" w16cid:durableId="2A1BEDCF"/>
  <w16cid:commentId w16cid:paraId="1FE343B6" w16cid:durableId="2A1D1E92"/>
  <w16cid:commentId w16cid:paraId="14DC9EA8" w16cid:durableId="2A1BEE17"/>
  <w16cid:commentId w16cid:paraId="2E57FEFB" w16cid:durableId="2A1BEDF8"/>
  <w16cid:commentId w16cid:paraId="63A3DD69" w16cid:durableId="2A1C054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7B0052" w14:textId="77777777" w:rsidR="00F642F4" w:rsidRDefault="00F642F4" w:rsidP="00BA52A9">
      <w:pPr>
        <w:spacing w:after="0" w:line="240" w:lineRule="auto"/>
      </w:pPr>
      <w:r>
        <w:separator/>
      </w:r>
    </w:p>
  </w:endnote>
  <w:endnote w:type="continuationSeparator" w:id="0">
    <w:p w14:paraId="55FEA5E3" w14:textId="77777777" w:rsidR="00F642F4" w:rsidRDefault="00F642F4" w:rsidP="00BA5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859482"/>
      <w:docPartObj>
        <w:docPartGallery w:val="Page Numbers (Bottom of Page)"/>
        <w:docPartUnique/>
      </w:docPartObj>
    </w:sdtPr>
    <w:sdtEndPr/>
    <w:sdtContent>
      <w:p w14:paraId="321A4016" w14:textId="4A896656" w:rsidR="00800213" w:rsidRDefault="0080021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27F8" w:rsidRPr="00FA27F8">
          <w:rPr>
            <w:noProof/>
            <w:lang w:val="ko-KR"/>
          </w:rPr>
          <w:t>1</w:t>
        </w:r>
        <w:r>
          <w:fldChar w:fldCharType="end"/>
        </w:r>
      </w:p>
    </w:sdtContent>
  </w:sdt>
  <w:p w14:paraId="7AAE93CA" w14:textId="77777777" w:rsidR="00800213" w:rsidRDefault="0080021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6ADC11" w14:textId="77777777" w:rsidR="00F642F4" w:rsidRDefault="00F642F4" w:rsidP="00BA52A9">
      <w:pPr>
        <w:spacing w:after="0" w:line="240" w:lineRule="auto"/>
      </w:pPr>
      <w:r>
        <w:separator/>
      </w:r>
    </w:p>
  </w:footnote>
  <w:footnote w:type="continuationSeparator" w:id="0">
    <w:p w14:paraId="68211B50" w14:textId="77777777" w:rsidR="00F642F4" w:rsidRDefault="00F642F4" w:rsidP="00BA52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16B5E"/>
    <w:multiLevelType w:val="hybridMultilevel"/>
    <w:tmpl w:val="34586E04"/>
    <w:lvl w:ilvl="0" w:tplc="179896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AB6AFB8" w:tentative="1">
      <w:start w:val="1"/>
      <w:numFmt w:val="upperLetter"/>
      <w:lvlText w:val="%2."/>
      <w:lvlJc w:val="left"/>
      <w:pPr>
        <w:ind w:left="1200" w:hanging="400"/>
      </w:pPr>
    </w:lvl>
    <w:lvl w:ilvl="2" w:tplc="CA5EF212" w:tentative="1">
      <w:start w:val="1"/>
      <w:numFmt w:val="lowerRoman"/>
      <w:lvlText w:val="%3."/>
      <w:lvlJc w:val="right"/>
      <w:pPr>
        <w:ind w:left="1600" w:hanging="400"/>
      </w:pPr>
    </w:lvl>
    <w:lvl w:ilvl="3" w:tplc="1EECB5C8" w:tentative="1">
      <w:start w:val="1"/>
      <w:numFmt w:val="decimal"/>
      <w:lvlText w:val="%4."/>
      <w:lvlJc w:val="left"/>
      <w:pPr>
        <w:ind w:left="2000" w:hanging="400"/>
      </w:pPr>
    </w:lvl>
    <w:lvl w:ilvl="4" w:tplc="6472C02E" w:tentative="1">
      <w:start w:val="1"/>
      <w:numFmt w:val="upperLetter"/>
      <w:lvlText w:val="%5."/>
      <w:lvlJc w:val="left"/>
      <w:pPr>
        <w:ind w:left="2400" w:hanging="400"/>
      </w:pPr>
    </w:lvl>
    <w:lvl w:ilvl="5" w:tplc="2A5E9C94" w:tentative="1">
      <w:start w:val="1"/>
      <w:numFmt w:val="lowerRoman"/>
      <w:lvlText w:val="%6."/>
      <w:lvlJc w:val="right"/>
      <w:pPr>
        <w:ind w:left="2800" w:hanging="400"/>
      </w:pPr>
    </w:lvl>
    <w:lvl w:ilvl="6" w:tplc="5178F7CE" w:tentative="1">
      <w:start w:val="1"/>
      <w:numFmt w:val="decimal"/>
      <w:lvlText w:val="%7."/>
      <w:lvlJc w:val="left"/>
      <w:pPr>
        <w:ind w:left="3200" w:hanging="400"/>
      </w:pPr>
    </w:lvl>
    <w:lvl w:ilvl="7" w:tplc="46E4F414" w:tentative="1">
      <w:start w:val="1"/>
      <w:numFmt w:val="upperLetter"/>
      <w:lvlText w:val="%8."/>
      <w:lvlJc w:val="left"/>
      <w:pPr>
        <w:ind w:left="3600" w:hanging="400"/>
      </w:pPr>
    </w:lvl>
    <w:lvl w:ilvl="8" w:tplc="57C0C9A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70CC9"/>
    <w:rsid w:val="00023333"/>
    <w:rsid w:val="00031062"/>
    <w:rsid w:val="00044AF4"/>
    <w:rsid w:val="00045273"/>
    <w:rsid w:val="0005699A"/>
    <w:rsid w:val="0005729C"/>
    <w:rsid w:val="00057411"/>
    <w:rsid w:val="000640C6"/>
    <w:rsid w:val="000648E9"/>
    <w:rsid w:val="00065314"/>
    <w:rsid w:val="0007002D"/>
    <w:rsid w:val="00070314"/>
    <w:rsid w:val="000824FF"/>
    <w:rsid w:val="0008480F"/>
    <w:rsid w:val="00087F82"/>
    <w:rsid w:val="00096B35"/>
    <w:rsid w:val="000A61CA"/>
    <w:rsid w:val="000B1AFF"/>
    <w:rsid w:val="000B3A41"/>
    <w:rsid w:val="000B47A0"/>
    <w:rsid w:val="000B7EF1"/>
    <w:rsid w:val="000C728F"/>
    <w:rsid w:val="000E3479"/>
    <w:rsid w:val="000F1335"/>
    <w:rsid w:val="00103ED8"/>
    <w:rsid w:val="00110193"/>
    <w:rsid w:val="00110B92"/>
    <w:rsid w:val="00126E70"/>
    <w:rsid w:val="00126F7F"/>
    <w:rsid w:val="00145FEC"/>
    <w:rsid w:val="00176958"/>
    <w:rsid w:val="001B61CB"/>
    <w:rsid w:val="001D157E"/>
    <w:rsid w:val="001D5FD7"/>
    <w:rsid w:val="001E495D"/>
    <w:rsid w:val="001E761E"/>
    <w:rsid w:val="001F371F"/>
    <w:rsid w:val="00204030"/>
    <w:rsid w:val="002071E1"/>
    <w:rsid w:val="002234E4"/>
    <w:rsid w:val="00232698"/>
    <w:rsid w:val="002544A9"/>
    <w:rsid w:val="00257FF9"/>
    <w:rsid w:val="002639C7"/>
    <w:rsid w:val="002722F1"/>
    <w:rsid w:val="00287422"/>
    <w:rsid w:val="002917C2"/>
    <w:rsid w:val="002A7162"/>
    <w:rsid w:val="002B0788"/>
    <w:rsid w:val="002B7052"/>
    <w:rsid w:val="002D1F6A"/>
    <w:rsid w:val="002D6A9A"/>
    <w:rsid w:val="002F2AB0"/>
    <w:rsid w:val="002F3E7D"/>
    <w:rsid w:val="002F733A"/>
    <w:rsid w:val="002F7CB1"/>
    <w:rsid w:val="00300423"/>
    <w:rsid w:val="00301386"/>
    <w:rsid w:val="00310C5D"/>
    <w:rsid w:val="003210C3"/>
    <w:rsid w:val="0033536E"/>
    <w:rsid w:val="00336489"/>
    <w:rsid w:val="00391947"/>
    <w:rsid w:val="00396616"/>
    <w:rsid w:val="003A49F2"/>
    <w:rsid w:val="003B45E9"/>
    <w:rsid w:val="003B4CA3"/>
    <w:rsid w:val="003C37CE"/>
    <w:rsid w:val="003C41E6"/>
    <w:rsid w:val="003D2520"/>
    <w:rsid w:val="003D5ADA"/>
    <w:rsid w:val="003D723D"/>
    <w:rsid w:val="003F0A97"/>
    <w:rsid w:val="003F447A"/>
    <w:rsid w:val="00403DD0"/>
    <w:rsid w:val="00416424"/>
    <w:rsid w:val="00436A48"/>
    <w:rsid w:val="004378A9"/>
    <w:rsid w:val="00451876"/>
    <w:rsid w:val="004565E6"/>
    <w:rsid w:val="0047761A"/>
    <w:rsid w:val="00492910"/>
    <w:rsid w:val="004943EC"/>
    <w:rsid w:val="00496C54"/>
    <w:rsid w:val="004C1EEA"/>
    <w:rsid w:val="004C231A"/>
    <w:rsid w:val="004D0852"/>
    <w:rsid w:val="004D76E7"/>
    <w:rsid w:val="004E31A1"/>
    <w:rsid w:val="00502932"/>
    <w:rsid w:val="00504845"/>
    <w:rsid w:val="00507DD8"/>
    <w:rsid w:val="00511667"/>
    <w:rsid w:val="005206C9"/>
    <w:rsid w:val="00537CFF"/>
    <w:rsid w:val="005413B9"/>
    <w:rsid w:val="005455DB"/>
    <w:rsid w:val="00553234"/>
    <w:rsid w:val="005554B4"/>
    <w:rsid w:val="005639ED"/>
    <w:rsid w:val="0059039A"/>
    <w:rsid w:val="005932C7"/>
    <w:rsid w:val="00594E14"/>
    <w:rsid w:val="005A0BE3"/>
    <w:rsid w:val="005B7B33"/>
    <w:rsid w:val="005C75B5"/>
    <w:rsid w:val="005D6F8D"/>
    <w:rsid w:val="005D703F"/>
    <w:rsid w:val="005F319C"/>
    <w:rsid w:val="00603360"/>
    <w:rsid w:val="00645D59"/>
    <w:rsid w:val="00665EB8"/>
    <w:rsid w:val="0068244E"/>
    <w:rsid w:val="0068559D"/>
    <w:rsid w:val="00691286"/>
    <w:rsid w:val="006947AE"/>
    <w:rsid w:val="006A2A36"/>
    <w:rsid w:val="006A4597"/>
    <w:rsid w:val="006B41B1"/>
    <w:rsid w:val="006D287A"/>
    <w:rsid w:val="006D2911"/>
    <w:rsid w:val="006E7C73"/>
    <w:rsid w:val="006F2161"/>
    <w:rsid w:val="00702223"/>
    <w:rsid w:val="00705408"/>
    <w:rsid w:val="007104C0"/>
    <w:rsid w:val="007124F5"/>
    <w:rsid w:val="0074206F"/>
    <w:rsid w:val="0076012C"/>
    <w:rsid w:val="00761252"/>
    <w:rsid w:val="00762B8E"/>
    <w:rsid w:val="0076720A"/>
    <w:rsid w:val="0077286E"/>
    <w:rsid w:val="00777DC5"/>
    <w:rsid w:val="00780D1A"/>
    <w:rsid w:val="00783822"/>
    <w:rsid w:val="00786FA8"/>
    <w:rsid w:val="007951BE"/>
    <w:rsid w:val="00796C64"/>
    <w:rsid w:val="007C6E2B"/>
    <w:rsid w:val="007E3F82"/>
    <w:rsid w:val="007E5FF4"/>
    <w:rsid w:val="00800213"/>
    <w:rsid w:val="0081207D"/>
    <w:rsid w:val="00813C09"/>
    <w:rsid w:val="00823691"/>
    <w:rsid w:val="00837675"/>
    <w:rsid w:val="00857C70"/>
    <w:rsid w:val="00896215"/>
    <w:rsid w:val="008B1160"/>
    <w:rsid w:val="008B1E23"/>
    <w:rsid w:val="008B2381"/>
    <w:rsid w:val="008B37BB"/>
    <w:rsid w:val="008B3D86"/>
    <w:rsid w:val="008B5A88"/>
    <w:rsid w:val="008C24E5"/>
    <w:rsid w:val="008C337D"/>
    <w:rsid w:val="008D6693"/>
    <w:rsid w:val="008E1CEE"/>
    <w:rsid w:val="008F1108"/>
    <w:rsid w:val="00906DFF"/>
    <w:rsid w:val="00932349"/>
    <w:rsid w:val="0093540E"/>
    <w:rsid w:val="009416E7"/>
    <w:rsid w:val="00945708"/>
    <w:rsid w:val="00951135"/>
    <w:rsid w:val="00953522"/>
    <w:rsid w:val="009576D7"/>
    <w:rsid w:val="00964BE0"/>
    <w:rsid w:val="00972E45"/>
    <w:rsid w:val="00984345"/>
    <w:rsid w:val="00994F71"/>
    <w:rsid w:val="009B1D66"/>
    <w:rsid w:val="009C412C"/>
    <w:rsid w:val="009D2D3B"/>
    <w:rsid w:val="009D2EE0"/>
    <w:rsid w:val="009F05AF"/>
    <w:rsid w:val="009F4709"/>
    <w:rsid w:val="009F7ED5"/>
    <w:rsid w:val="00A20BD2"/>
    <w:rsid w:val="00A22A48"/>
    <w:rsid w:val="00A534CF"/>
    <w:rsid w:val="00A535D2"/>
    <w:rsid w:val="00A56D95"/>
    <w:rsid w:val="00A62036"/>
    <w:rsid w:val="00A63EC9"/>
    <w:rsid w:val="00A6540D"/>
    <w:rsid w:val="00A93F15"/>
    <w:rsid w:val="00A9428E"/>
    <w:rsid w:val="00A94E7D"/>
    <w:rsid w:val="00AA18C0"/>
    <w:rsid w:val="00AB1E8E"/>
    <w:rsid w:val="00AF4C55"/>
    <w:rsid w:val="00B154E2"/>
    <w:rsid w:val="00B16E8E"/>
    <w:rsid w:val="00B21B39"/>
    <w:rsid w:val="00B36F39"/>
    <w:rsid w:val="00B462B0"/>
    <w:rsid w:val="00B63211"/>
    <w:rsid w:val="00B650AF"/>
    <w:rsid w:val="00B65264"/>
    <w:rsid w:val="00B66860"/>
    <w:rsid w:val="00B755CD"/>
    <w:rsid w:val="00B768BC"/>
    <w:rsid w:val="00B966DC"/>
    <w:rsid w:val="00BA094F"/>
    <w:rsid w:val="00BA327B"/>
    <w:rsid w:val="00BA52A9"/>
    <w:rsid w:val="00BB06C5"/>
    <w:rsid w:val="00BD63F2"/>
    <w:rsid w:val="00BE625C"/>
    <w:rsid w:val="00BF66C4"/>
    <w:rsid w:val="00C0271D"/>
    <w:rsid w:val="00C11FB9"/>
    <w:rsid w:val="00C35C1B"/>
    <w:rsid w:val="00C446E7"/>
    <w:rsid w:val="00C50E6E"/>
    <w:rsid w:val="00C514C8"/>
    <w:rsid w:val="00C524DF"/>
    <w:rsid w:val="00C8672D"/>
    <w:rsid w:val="00CB77A8"/>
    <w:rsid w:val="00CC1E67"/>
    <w:rsid w:val="00CC4202"/>
    <w:rsid w:val="00CD7676"/>
    <w:rsid w:val="00CE1061"/>
    <w:rsid w:val="00CE396E"/>
    <w:rsid w:val="00CF627E"/>
    <w:rsid w:val="00CF66F8"/>
    <w:rsid w:val="00D070A9"/>
    <w:rsid w:val="00D07302"/>
    <w:rsid w:val="00D07566"/>
    <w:rsid w:val="00D169D2"/>
    <w:rsid w:val="00D237DC"/>
    <w:rsid w:val="00D369C7"/>
    <w:rsid w:val="00D42A0E"/>
    <w:rsid w:val="00D44784"/>
    <w:rsid w:val="00D558E0"/>
    <w:rsid w:val="00D86712"/>
    <w:rsid w:val="00D87A1B"/>
    <w:rsid w:val="00D95300"/>
    <w:rsid w:val="00DA1700"/>
    <w:rsid w:val="00DA4FD0"/>
    <w:rsid w:val="00DC2F9B"/>
    <w:rsid w:val="00DD78D3"/>
    <w:rsid w:val="00DE67A0"/>
    <w:rsid w:val="00DF0FA3"/>
    <w:rsid w:val="00E04BD8"/>
    <w:rsid w:val="00E06696"/>
    <w:rsid w:val="00E076B4"/>
    <w:rsid w:val="00E141CA"/>
    <w:rsid w:val="00E206FE"/>
    <w:rsid w:val="00E45524"/>
    <w:rsid w:val="00E70CC9"/>
    <w:rsid w:val="00E751C2"/>
    <w:rsid w:val="00E8724F"/>
    <w:rsid w:val="00ED7342"/>
    <w:rsid w:val="00EE4CD0"/>
    <w:rsid w:val="00EE503D"/>
    <w:rsid w:val="00EE6DAF"/>
    <w:rsid w:val="00F0149A"/>
    <w:rsid w:val="00F025A5"/>
    <w:rsid w:val="00F07840"/>
    <w:rsid w:val="00F17750"/>
    <w:rsid w:val="00F251B9"/>
    <w:rsid w:val="00F37B1A"/>
    <w:rsid w:val="00F42B42"/>
    <w:rsid w:val="00F455FC"/>
    <w:rsid w:val="00F4692D"/>
    <w:rsid w:val="00F517A0"/>
    <w:rsid w:val="00F636F0"/>
    <w:rsid w:val="00F642F4"/>
    <w:rsid w:val="00F74AE8"/>
    <w:rsid w:val="00F7580D"/>
    <w:rsid w:val="00F945D1"/>
    <w:rsid w:val="00FA27F8"/>
    <w:rsid w:val="00FA786C"/>
    <w:rsid w:val="00FB7FA7"/>
    <w:rsid w:val="00FD2518"/>
    <w:rsid w:val="00FE77BA"/>
    <w:rsid w:val="00FF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897C6"/>
  <w15:chartTrackingRefBased/>
  <w15:docId w15:val="{C8E21149-DE13-4F25-807E-E41176F7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269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B61C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3540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39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639ED"/>
  </w:style>
  <w:style w:type="paragraph" w:styleId="a4">
    <w:name w:val="footer"/>
    <w:basedOn w:val="a"/>
    <w:link w:val="Char0"/>
    <w:uiPriority w:val="99"/>
    <w:unhideWhenUsed/>
    <w:rsid w:val="005639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639ED"/>
  </w:style>
  <w:style w:type="paragraph" w:customStyle="1" w:styleId="EndNoteBibliographyTitle">
    <w:name w:val="EndNote Bibliography Title"/>
    <w:basedOn w:val="a"/>
    <w:link w:val="EndNoteBibliographyTitleChar"/>
    <w:rsid w:val="00045273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45273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45273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45273"/>
    <w:rPr>
      <w:rFonts w:ascii="Times New Roman" w:eastAsia="맑은 고딕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A63EC9"/>
    <w:rPr>
      <w:color w:val="0563C1" w:themeColor="hyperlink"/>
      <w:u w:val="single"/>
    </w:rPr>
  </w:style>
  <w:style w:type="paragraph" w:customStyle="1" w:styleId="Affiliation">
    <w:name w:val="Affiliation"/>
    <w:basedOn w:val="a"/>
    <w:qFormat/>
    <w:rsid w:val="0068559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</w:rPr>
  </w:style>
  <w:style w:type="paragraph" w:styleId="a6">
    <w:name w:val="Body Text"/>
    <w:basedOn w:val="a"/>
    <w:link w:val="Char1"/>
    <w:rsid w:val="0068559D"/>
    <w:pPr>
      <w:widowControl/>
      <w:wordWrap/>
      <w:autoSpaceDE/>
      <w:autoSpaceDN/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val="en-GB" w:eastAsia="en-GB"/>
    </w:rPr>
  </w:style>
  <w:style w:type="character" w:customStyle="1" w:styleId="Char1">
    <w:name w:val="본문 Char"/>
    <w:basedOn w:val="a0"/>
    <w:link w:val="a6"/>
    <w:rsid w:val="0068559D"/>
    <w:rPr>
      <w:rFonts w:ascii="Times New Roman" w:eastAsia="바탕" w:hAnsi="Times New Roman" w:cs="Times New Roman"/>
      <w:kern w:val="0"/>
      <w:sz w:val="24"/>
      <w:szCs w:val="24"/>
      <w:lang w:val="en-GB" w:eastAsia="en-GB"/>
    </w:rPr>
  </w:style>
  <w:style w:type="character" w:styleId="a7">
    <w:name w:val="line number"/>
    <w:basedOn w:val="a0"/>
    <w:uiPriority w:val="99"/>
    <w:semiHidden/>
    <w:unhideWhenUsed/>
    <w:rsid w:val="0068559D"/>
  </w:style>
  <w:style w:type="character" w:customStyle="1" w:styleId="1Char">
    <w:name w:val="제목 1 Char"/>
    <w:basedOn w:val="a0"/>
    <w:link w:val="1"/>
    <w:uiPriority w:val="9"/>
    <w:rsid w:val="001B61CB"/>
    <w:rPr>
      <w:rFonts w:ascii="굴림" w:eastAsia="굴림" w:hAnsi="굴림" w:cs="굴림"/>
      <w:b/>
      <w:bCs/>
      <w:kern w:val="36"/>
      <w:sz w:val="48"/>
      <w:szCs w:val="48"/>
    </w:rPr>
  </w:style>
  <w:style w:type="paragraph" w:styleId="a8">
    <w:name w:val="List Paragraph"/>
    <w:basedOn w:val="a"/>
    <w:uiPriority w:val="34"/>
    <w:qFormat/>
    <w:rsid w:val="00DF0FA3"/>
    <w:pPr>
      <w:ind w:leftChars="400" w:left="800"/>
    </w:pPr>
  </w:style>
  <w:style w:type="paragraph" w:styleId="a9">
    <w:name w:val="Balloon Text"/>
    <w:basedOn w:val="a"/>
    <w:link w:val="Char2"/>
    <w:uiPriority w:val="99"/>
    <w:semiHidden/>
    <w:unhideWhenUsed/>
    <w:rsid w:val="00D070A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070A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51135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951135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951135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951135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951135"/>
    <w:rPr>
      <w:b/>
      <w:bCs/>
    </w:rPr>
  </w:style>
  <w:style w:type="paragraph" w:styleId="ad">
    <w:name w:val="Revision"/>
    <w:hidden/>
    <w:uiPriority w:val="99"/>
    <w:semiHidden/>
    <w:rsid w:val="00232698"/>
    <w:pPr>
      <w:spacing w:after="0" w:line="240" w:lineRule="auto"/>
      <w:jc w:val="left"/>
    </w:pPr>
  </w:style>
  <w:style w:type="character" w:customStyle="1" w:styleId="UnresolvedMention">
    <w:name w:val="Unresolved Mention"/>
    <w:basedOn w:val="a0"/>
    <w:uiPriority w:val="99"/>
    <w:semiHidden/>
    <w:unhideWhenUsed/>
    <w:rsid w:val="003D5ADA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semiHidden/>
    <w:rsid w:val="0093540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ae">
    <w:name w:val="Emphasis"/>
    <w:basedOn w:val="a0"/>
    <w:uiPriority w:val="20"/>
    <w:qFormat/>
    <w:rsid w:val="00310C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5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ypark@kfri.re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32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Y PARK</cp:lastModifiedBy>
  <cp:revision>6</cp:revision>
  <cp:lastPrinted>2024-06-12T09:57:00Z</cp:lastPrinted>
  <dcterms:created xsi:type="dcterms:W3CDTF">2025-01-15T23:48:00Z</dcterms:created>
  <dcterms:modified xsi:type="dcterms:W3CDTF">2025-11-27T00:23:00Z</dcterms:modified>
</cp:coreProperties>
</file>